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4084A" w14:textId="77777777" w:rsidR="00FF44C1" w:rsidRPr="001318D1" w:rsidRDefault="00FF44C1" w:rsidP="00FF44C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31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Sequences, genomic positions, and concentrations of primers included in each multiplex PCR reaction.</w:t>
      </w:r>
    </w:p>
    <w:tbl>
      <w:tblPr>
        <w:tblW w:w="9630" w:type="dxa"/>
        <w:tblLayout w:type="fixed"/>
        <w:tblLook w:val="0400" w:firstRow="0" w:lastRow="0" w:firstColumn="0" w:lastColumn="0" w:noHBand="0" w:noVBand="1"/>
      </w:tblPr>
      <w:tblGrid>
        <w:gridCol w:w="2070"/>
        <w:gridCol w:w="3060"/>
        <w:gridCol w:w="843"/>
        <w:gridCol w:w="911"/>
        <w:gridCol w:w="1031"/>
        <w:gridCol w:w="13"/>
        <w:gridCol w:w="1044"/>
        <w:gridCol w:w="658"/>
      </w:tblGrid>
      <w:tr w:rsidR="00FF44C1" w:rsidRPr="001318D1" w14:paraId="1EA05772" w14:textId="77777777" w:rsidTr="005E24CE">
        <w:trPr>
          <w:trHeight w:val="20"/>
        </w:trPr>
        <w:tc>
          <w:tcPr>
            <w:tcW w:w="207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EE191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306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033B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equence (5'-3')</w:t>
            </w:r>
          </w:p>
        </w:tc>
        <w:tc>
          <w:tcPr>
            <w:tcW w:w="1754" w:type="dxa"/>
            <w:gridSpan w:val="2"/>
            <w:shd w:val="clear" w:color="auto" w:fill="auto"/>
            <w:vAlign w:val="center"/>
          </w:tcPr>
          <w:p w14:paraId="3D2BFA19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enomic Position</w:t>
            </w:r>
          </w:p>
        </w:tc>
        <w:tc>
          <w:tcPr>
            <w:tcW w:w="103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6610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mplicon Size (bp)</w:t>
            </w:r>
          </w:p>
        </w:tc>
        <w:tc>
          <w:tcPr>
            <w:tcW w:w="1057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5427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Final conc. (uM) of each primer</w:t>
            </w:r>
          </w:p>
        </w:tc>
        <w:tc>
          <w:tcPr>
            <w:tcW w:w="658" w:type="dxa"/>
            <w:vMerge w:val="restart"/>
            <w:shd w:val="clear" w:color="auto" w:fill="auto"/>
            <w:vAlign w:val="center"/>
          </w:tcPr>
          <w:p w14:paraId="49B4229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ool</w:t>
            </w:r>
          </w:p>
        </w:tc>
      </w:tr>
      <w:tr w:rsidR="00FF44C1" w:rsidRPr="001318D1" w14:paraId="1D221D95" w14:textId="77777777" w:rsidTr="005E24CE">
        <w:trPr>
          <w:trHeight w:val="323"/>
        </w:trPr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780AA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FC1D7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C24E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09CE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0A588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B3B28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944D3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F44C1" w:rsidRPr="001318D1" w14:paraId="5FAA6DE6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5A92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gyrA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8318F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CCGCTGTACAAACTCAAG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31B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3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E923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55</w:t>
            </w:r>
          </w:p>
        </w:tc>
        <w:tc>
          <w:tcPr>
            <w:tcW w:w="1044" w:type="dxa"/>
            <w:gridSpan w:val="2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1AB45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78</w:t>
            </w:r>
          </w:p>
        </w:tc>
        <w:tc>
          <w:tcPr>
            <w:tcW w:w="1044" w:type="dxa"/>
            <w:vMerge w:val="restart"/>
            <w:shd w:val="clear" w:color="auto" w:fill="auto"/>
            <w:vAlign w:val="center"/>
          </w:tcPr>
          <w:p w14:paraId="20A461D1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 µM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94A0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FF44C1" w:rsidRPr="001318D1" w14:paraId="1A972134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6EB98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gyrA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8F44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CGACTCCTAACACTCGTA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C56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9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BAD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13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5C40E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F4F03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6FEBB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7CABD447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1967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mabA-inhA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7280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TGGAAATCGACTGGTCAGGT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8C1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72917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7DD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72938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D6405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02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2CF29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 µM</w:t>
            </w:r>
          </w:p>
        </w:tc>
        <w:tc>
          <w:tcPr>
            <w:tcW w:w="6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22C56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00DC4F2F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B9D5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mabA-inhA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085BF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TGTAATCGCAACTCGTGGTC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DA7D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7579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A8AD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75818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4E8B0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F7AE2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A0CDD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65070469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669D6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rpoB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6ED38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CCTCTAAGGGCTCTCGTT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3E5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9758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929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9777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8952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62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E1C1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 µM</w:t>
            </w:r>
          </w:p>
        </w:tc>
        <w:tc>
          <w:tcPr>
            <w:tcW w:w="6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92115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40A3F29D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10B8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rpoB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53781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CGGTAGCAAGACCGATG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1F7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340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E1C8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3419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3842F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2C055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98519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1C0A654E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F456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ethA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66E7D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CGGCCTCGACATTACGTT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84CF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27488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B30C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27507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98F8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8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4026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 µM</w:t>
            </w: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D6438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7E076AD2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D1436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ethA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D4245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GCTGAAGTCGGTGCTCTC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251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2564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A20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25661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B418E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EE250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D0F78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55A56C63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A00A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katG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73AE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GACCATAACGGCTTCCTGT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0AC8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5622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68A7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56245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A37E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3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FF9A1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 µM</w:t>
            </w:r>
          </w:p>
        </w:tc>
        <w:tc>
          <w:tcPr>
            <w:tcW w:w="6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8655C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57415576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BF65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katG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75D4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TTTCGGCGCCCTTTCTC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1A33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53706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F336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53724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652E7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76486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84525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6D31077F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8727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eis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C674C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GGTACTTGCTCTGCAC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923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15529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675D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15546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618D4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9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33FC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 µM</w:t>
            </w: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28910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6AA4B5EB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9876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eis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D36D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AAGCAGCTGGGAATCTTT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DB291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1418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441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14201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7D60E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BB26C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8C32F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0ED0E2F8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3DC06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embB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CC258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TCGGTGGAGCAGTACCA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A6F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4639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9138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46414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4DC33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36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0559D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 µM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12DA4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FF44C1" w:rsidRPr="001318D1" w14:paraId="2A035C81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FF744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embB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DEE3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CTGAGGAGACTTTTGTGGACTG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91118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50009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A06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50031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2A134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EF3F3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183A0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774732C8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0905C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gyrB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F0EE9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CGCGGTTAGATGGGTAAA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D34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13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A52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31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CEEB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80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F4C8F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 µM</w:t>
            </w: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8CE82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44A21EE7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40F88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gyrB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48509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GCCGGAATCGAACATTG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7FB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7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6AF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92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65786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87D76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1B9CF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599ACEC4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8628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rrs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9A4D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ATCGAACGGGTATGCTGTTA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DD33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155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0AD7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1576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A9F9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7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85D83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 µM</w:t>
            </w: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82A48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50B02C6A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B216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rrs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D2AFC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GCCAACTTTGTTGTCATGC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D2B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46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E07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3481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72114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CFE44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3563C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41B92EA4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4B8A6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embC-embA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C7F7C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AGCGGTTGACGCCTTACT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A751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4304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9E3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43061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0DBB4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2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970E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 µM</w:t>
            </w: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DA9D5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06DD922A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F106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embC-embA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47265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TACTTGATGCGTGCCGATT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4AA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4467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DF12F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44693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A967A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BB0A4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47A1E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56086EF0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D10BF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oxyR-ahpC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8782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TGGTTGCTATGCGATCAGG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76DD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25553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ACD6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25572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C828F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8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9794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 µM</w:t>
            </w: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D42CC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695EA1FC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4DD6F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oxyR-ahpC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FA28D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TCGAGCACTCGCAGTACCT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A9AF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26671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435D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26690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A27BF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37F83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F961D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0EF512D3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93D6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rpsL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47D3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TACACCGCTGCGACTAGG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869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1064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461A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1083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FF9BC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9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C742C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 µM</w:t>
            </w: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1826C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35AD54FE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FD4DC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rpsL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5F336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CCAACTGCGATCCGTAGA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18B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1983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FE902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2002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AE019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3E7EA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4C4C3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35747B3E" w14:textId="77777777" w:rsidTr="005E24CE">
        <w:trPr>
          <w:trHeight w:val="2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25A2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pncA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A829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CGGATTTGTCGCTCACTA</w:t>
            </w:r>
          </w:p>
        </w:tc>
        <w:tc>
          <w:tcPr>
            <w:tcW w:w="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63BB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8939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B43C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89410</w:t>
            </w:r>
          </w:p>
        </w:tc>
        <w:tc>
          <w:tcPr>
            <w:tcW w:w="1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E1739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DACBD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 µM</w:t>
            </w: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8AFFD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44C1" w:rsidRPr="001318D1" w14:paraId="13A0ABEF" w14:textId="77777777" w:rsidTr="005E24CE">
        <w:trPr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8B697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GS-pncA-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19A1E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CGATGAAGGTGTCGTAGAA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253E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88496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8B6A0" w14:textId="77777777" w:rsidR="00FF44C1" w:rsidRPr="001318D1" w:rsidRDefault="00FF44C1" w:rsidP="005E24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88516</w:t>
            </w:r>
          </w:p>
        </w:tc>
        <w:tc>
          <w:tcPr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31ACD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7FBEC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85139" w14:textId="77777777" w:rsidR="00FF44C1" w:rsidRPr="001318D1" w:rsidRDefault="00FF44C1" w:rsidP="005E24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38A3C58" w14:textId="77777777" w:rsidR="001D3E9E" w:rsidRDefault="001D3E9E"/>
    <w:sectPr w:rsidR="001D3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4C1"/>
    <w:rsid w:val="001D3E9E"/>
    <w:rsid w:val="00FF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BF78F"/>
  <w15:chartTrackingRefBased/>
  <w15:docId w15:val="{6FD49240-E3EB-054A-BE2B-5270FF54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4C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Shannon (HEALTH)</dc:creator>
  <cp:keywords/>
  <dc:description/>
  <cp:lastModifiedBy>Murphy, Shannon (HEALTH)</cp:lastModifiedBy>
  <cp:revision>1</cp:revision>
  <dcterms:created xsi:type="dcterms:W3CDTF">2023-04-11T20:13:00Z</dcterms:created>
  <dcterms:modified xsi:type="dcterms:W3CDTF">2023-04-11T20:13:00Z</dcterms:modified>
</cp:coreProperties>
</file>